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="426" w:tblpY="-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915"/>
        <w:gridCol w:w="1160"/>
        <w:gridCol w:w="2693"/>
        <w:gridCol w:w="1294"/>
        <w:gridCol w:w="1627"/>
        <w:gridCol w:w="712"/>
        <w:gridCol w:w="1380"/>
        <w:gridCol w:w="877"/>
        <w:gridCol w:w="2848"/>
      </w:tblGrid>
      <w:tr w:rsidR="005D1408" w:rsidRPr="00C0522E" w14:paraId="5DB49476" w14:textId="77777777" w:rsidTr="00D02DA4">
        <w:tc>
          <w:tcPr>
            <w:tcW w:w="0" w:type="auto"/>
            <w:gridSpan w:val="10"/>
            <w:shd w:val="clear" w:color="auto" w:fill="DEEAF6" w:themeFill="accent5" w:themeFillTint="33"/>
          </w:tcPr>
          <w:p w14:paraId="5BA17FE6" w14:textId="46EE60AD" w:rsidR="005D1408" w:rsidRPr="00C0522E" w:rsidRDefault="005D1408" w:rsidP="00826B3E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upplementary Table </w:t>
            </w:r>
            <w:r w:rsidRPr="00C0522E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A: Peer counselling</w:t>
            </w:r>
          </w:p>
        </w:tc>
      </w:tr>
      <w:tr w:rsidR="00843CF3" w:rsidRPr="00C0522E" w14:paraId="1D8F1993" w14:textId="77777777" w:rsidTr="00843CF3">
        <w:tc>
          <w:tcPr>
            <w:tcW w:w="0" w:type="auto"/>
            <w:shd w:val="clear" w:color="auto" w:fill="FBE4D5" w:themeFill="accent2" w:themeFillTint="33"/>
          </w:tcPr>
          <w:p w14:paraId="641BD2F7" w14:textId="37BDF945" w:rsidR="00C16CEC" w:rsidRPr="00C0522E" w:rsidRDefault="00C16CEC" w:rsidP="00826B3E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Ref #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73B06102" w14:textId="6C85CD24" w:rsidR="00C16CEC" w:rsidRPr="00C0522E" w:rsidRDefault="00C16CEC" w:rsidP="00826B3E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0522E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uthor </w:t>
            </w:r>
          </w:p>
          <w:p w14:paraId="50868A61" w14:textId="77777777" w:rsidR="00C16CEC" w:rsidRPr="00C0522E" w:rsidRDefault="00C16CEC" w:rsidP="00826B3E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0522E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Year</w:t>
            </w:r>
          </w:p>
          <w:p w14:paraId="5477806E" w14:textId="77777777" w:rsidR="00C16CEC" w:rsidRDefault="00C16CEC" w:rsidP="00826B3E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0522E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ounty</w:t>
            </w:r>
          </w:p>
          <w:p w14:paraId="0786E9F6" w14:textId="77777777" w:rsidR="00C16CEC" w:rsidRPr="00C0522E" w:rsidRDefault="00C16CEC" w:rsidP="00826B3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14:paraId="5DCA285B" w14:textId="77777777" w:rsidR="00C16CEC" w:rsidRPr="00C0522E" w:rsidRDefault="00C16CEC" w:rsidP="00826B3E">
            <w:pPr>
              <w:rPr>
                <w:sz w:val="16"/>
                <w:szCs w:val="16"/>
              </w:rPr>
            </w:pPr>
            <w:r w:rsidRPr="00C0522E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opulation 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2F7B086C" w14:textId="77777777" w:rsidR="00C16CEC" w:rsidRPr="00C0522E" w:rsidRDefault="00C16CEC" w:rsidP="00826B3E">
            <w:pPr>
              <w:rPr>
                <w:sz w:val="16"/>
                <w:szCs w:val="16"/>
              </w:rPr>
            </w:pPr>
            <w:r w:rsidRPr="00C0522E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Intervention 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679EAAF6" w14:textId="4079CBE6" w:rsidR="00C16CEC" w:rsidRPr="00C0522E" w:rsidRDefault="00C16CEC" w:rsidP="00826B3E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eer </w:t>
            </w:r>
            <w:r w:rsidR="007A39B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I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dentity </w:t>
            </w:r>
            <w:r w:rsidR="007A39B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haracteristics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1DFED727" w14:textId="0A8D3E60" w:rsidR="00C16CEC" w:rsidRPr="00C0522E" w:rsidRDefault="00C16CEC" w:rsidP="00826B3E">
            <w:pPr>
              <w:rPr>
                <w:sz w:val="16"/>
                <w:szCs w:val="16"/>
              </w:rPr>
            </w:pPr>
            <w:r w:rsidRPr="00C0522E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5490A452" w14:textId="782A7617" w:rsidR="00C16CEC" w:rsidRPr="00C0522E" w:rsidRDefault="00C16CEC" w:rsidP="00826B3E">
            <w:pPr>
              <w:rPr>
                <w:sz w:val="16"/>
                <w:szCs w:val="16"/>
              </w:rPr>
            </w:pPr>
            <w:r w:rsidRPr="00C0522E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tudy </w:t>
            </w:r>
            <w:r w:rsidR="007A39B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T</w:t>
            </w:r>
            <w:r w:rsidRPr="00C0522E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ype 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4BFCBD9F" w14:textId="77777777" w:rsidR="00C16CEC" w:rsidRPr="00C0522E" w:rsidRDefault="00C16CEC" w:rsidP="00826B3E">
            <w:pPr>
              <w:rPr>
                <w:sz w:val="16"/>
                <w:szCs w:val="16"/>
              </w:rPr>
            </w:pPr>
            <w:r w:rsidRPr="00C0522E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rimary Outcomes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3A0362D1" w14:textId="77777777" w:rsidR="00C16CEC" w:rsidRPr="00C0522E" w:rsidRDefault="00C16CEC" w:rsidP="00826B3E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0522E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ample </w:t>
            </w:r>
          </w:p>
          <w:p w14:paraId="2EF2AE8A" w14:textId="77777777" w:rsidR="00C16CEC" w:rsidRPr="00C0522E" w:rsidRDefault="00C16CEC" w:rsidP="00826B3E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0522E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Follow Up</w:t>
            </w:r>
          </w:p>
          <w:p w14:paraId="2F1EA9F8" w14:textId="77777777" w:rsidR="00C16CEC" w:rsidRPr="00C0522E" w:rsidRDefault="00C16CEC" w:rsidP="00826B3E">
            <w:pPr>
              <w:rPr>
                <w:sz w:val="16"/>
                <w:szCs w:val="16"/>
              </w:rPr>
            </w:pPr>
            <w:r w:rsidRPr="00C0522E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Retention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466B4DA9" w14:textId="77777777" w:rsidR="00C16CEC" w:rsidRPr="00C0522E" w:rsidRDefault="00C16CEC" w:rsidP="00826B3E">
            <w:pPr>
              <w:rPr>
                <w:sz w:val="16"/>
                <w:szCs w:val="16"/>
              </w:rPr>
            </w:pPr>
            <w:r w:rsidRPr="00C0522E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Effect Description</w:t>
            </w:r>
          </w:p>
        </w:tc>
      </w:tr>
      <w:tr w:rsidR="00843CF3" w:rsidRPr="000D0C0A" w14:paraId="7951BF24" w14:textId="77777777" w:rsidTr="00843CF3">
        <w:trPr>
          <w:trHeight w:val="1217"/>
        </w:trPr>
        <w:tc>
          <w:tcPr>
            <w:tcW w:w="0" w:type="auto"/>
            <w:shd w:val="clear" w:color="auto" w:fill="F2F2F2" w:themeFill="background1" w:themeFillShade="F2"/>
          </w:tcPr>
          <w:p w14:paraId="3700C5EA" w14:textId="0E649453" w:rsidR="00C16CEC" w:rsidRPr="000D0C0A" w:rsidRDefault="007671A8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5D4D354" w14:textId="1A79355C" w:rsidR="00C16CEC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Arnold </w:t>
            </w:r>
          </w:p>
          <w:p w14:paraId="20BBF677" w14:textId="13048506" w:rsidR="00C16CEC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01</w:t>
            </w:r>
            <w:r w:rsidR="00C60D3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  <w:p w14:paraId="65EAE881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USA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FE67C51" w14:textId="34753E82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GB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SM who also have sex with wome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83C3F5D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eer led 4 session motivational interview, HIV testing and counselling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3946A38" w14:textId="05BBC5DC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ac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A57AA14" w14:textId="4D118126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eer led HIV test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0248C32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C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5232638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IV risk behaviou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07DF3D5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N = 396 </w:t>
            </w:r>
          </w:p>
          <w:p w14:paraId="1B0002C8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 months</w:t>
            </w:r>
          </w:p>
          <w:p w14:paraId="6A77624F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1%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1035EA0" w14:textId="77777777" w:rsidR="00C16CEC" w:rsidRPr="000D0C0A" w:rsidRDefault="00C16CEC" w:rsidP="00826B3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 significant differences between intervention and comparison, both conditions reporting significant reductions in condomless sex with casual partners</w:t>
            </w:r>
          </w:p>
        </w:tc>
      </w:tr>
      <w:tr w:rsidR="00C16CEC" w:rsidRPr="00293EDF" w14:paraId="2B7DF3E1" w14:textId="77777777" w:rsidTr="00843CF3">
        <w:tc>
          <w:tcPr>
            <w:tcW w:w="0" w:type="auto"/>
          </w:tcPr>
          <w:p w14:paraId="55A4B6C2" w14:textId="439ADEC9" w:rsidR="00C16CEC" w:rsidRPr="000D0C0A" w:rsidRDefault="007671A8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</w:tcPr>
          <w:p w14:paraId="501ECFEC" w14:textId="33B58464" w:rsidR="00C16CEC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iu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491B8240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2018 </w:t>
            </w:r>
          </w:p>
          <w:p w14:paraId="3F60B235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0" w:type="auto"/>
          </w:tcPr>
          <w:p w14:paraId="7BA176BD" w14:textId="437C4A22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GB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MSM, HIV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</w:tcPr>
          <w:p w14:paraId="7C55288B" w14:textId="77777777" w:rsidR="00C16CEC" w:rsidRPr="000D0C0A" w:rsidRDefault="00C16CEC" w:rsidP="00826B3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eer led 4 session, 60 minute one to one counselling, focusing on HIV risk behaviours, HIV management and substance use.</w:t>
            </w:r>
          </w:p>
        </w:tc>
        <w:tc>
          <w:tcPr>
            <w:tcW w:w="0" w:type="auto"/>
          </w:tcPr>
          <w:p w14:paraId="3E7E3721" w14:textId="1FB10DD9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IV +, Sexuality</w:t>
            </w:r>
          </w:p>
        </w:tc>
        <w:tc>
          <w:tcPr>
            <w:tcW w:w="0" w:type="auto"/>
          </w:tcPr>
          <w:p w14:paraId="6A014E4F" w14:textId="5FBBB0E5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Standard of care for newly diagnosed HIV  </w:t>
            </w:r>
          </w:p>
        </w:tc>
        <w:tc>
          <w:tcPr>
            <w:tcW w:w="0" w:type="auto"/>
          </w:tcPr>
          <w:p w14:paraId="4F26299B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CT</w:t>
            </w:r>
          </w:p>
        </w:tc>
        <w:tc>
          <w:tcPr>
            <w:tcW w:w="0" w:type="auto"/>
          </w:tcPr>
          <w:p w14:paraId="0616F149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IV risk behaviours,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s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ubstance use</w:t>
            </w:r>
          </w:p>
        </w:tc>
        <w:tc>
          <w:tcPr>
            <w:tcW w:w="0" w:type="auto"/>
          </w:tcPr>
          <w:p w14:paraId="3933260E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 = 367</w:t>
            </w:r>
          </w:p>
          <w:p w14:paraId="7A47CB30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 year</w:t>
            </w:r>
          </w:p>
          <w:p w14:paraId="2F4AE40E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5%</w:t>
            </w:r>
          </w:p>
        </w:tc>
        <w:tc>
          <w:tcPr>
            <w:tcW w:w="0" w:type="auto"/>
          </w:tcPr>
          <w:p w14:paraId="671BAB0D" w14:textId="77777777" w:rsidR="00C16CEC" w:rsidRPr="00293EDF" w:rsidRDefault="00C16CEC" w:rsidP="00826B3E">
            <w:pPr>
              <w:autoSpaceDE w:val="0"/>
              <w:autoSpaceDN w:val="0"/>
              <w:adjustRightInd w:val="0"/>
              <w:rPr>
                <w:rFonts w:ascii="AdvTT039f5ced" w:hAnsi="AdvTT039f5ced" w:cs="AdvTT039f5ced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31CF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bserved a</w:t>
            </w:r>
            <w:r w:rsidRPr="000B418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93EDF">
              <w:rPr>
                <w:rFonts w:cstheme="minorHAnsi"/>
                <w:sz w:val="16"/>
                <w:szCs w:val="16"/>
              </w:rPr>
              <w:t>14 to 43% decrease in the prevalence of selected high-risk behaviours after HIV diagnosis. Peer counselling had a greater impact in reducing condomless anal sex with men, illicit drug use and condomless vaginal sex with women over time.</w:t>
            </w:r>
          </w:p>
        </w:tc>
      </w:tr>
      <w:tr w:rsidR="00843CF3" w:rsidRPr="000D0C0A" w14:paraId="6D417F29" w14:textId="77777777" w:rsidTr="00843CF3">
        <w:tc>
          <w:tcPr>
            <w:tcW w:w="0" w:type="auto"/>
            <w:shd w:val="clear" w:color="auto" w:fill="F2F2F2" w:themeFill="background1" w:themeFillShade="F2"/>
          </w:tcPr>
          <w:p w14:paraId="5950E5F4" w14:textId="2761AC6C" w:rsidR="00C16CEC" w:rsidRPr="000D0C0A" w:rsidRDefault="007671A8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A01D6A2" w14:textId="2B0426CA" w:rsidR="00C16CEC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afren</w:t>
            </w:r>
            <w:proofErr w:type="spellEnd"/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5393BACD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2011 </w:t>
            </w:r>
          </w:p>
          <w:p w14:paraId="65721BEB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A5F138" w14:textId="0E335F32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GB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MSM, HIV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A23CBEF" w14:textId="77777777" w:rsidR="00C16CEC" w:rsidRPr="006E4693" w:rsidRDefault="00C16CEC" w:rsidP="00826B3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 session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eer delivered counselling session, manuali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d intervention with tailored components addressing HIV risk behaviours, treatment adherence, drug use, stress management, relationships, triggers, and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HIV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disclosure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E9CB27" w14:textId="22216A0C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IV +, Sexual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535A74" w14:textId="0B15C316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AC1EAAF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re post cohor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C550D8B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HIV risk behaviours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5F582C3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N = 176 </w:t>
            </w:r>
          </w:p>
          <w:p w14:paraId="06A630A9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1 year </w:t>
            </w:r>
          </w:p>
          <w:p w14:paraId="30A57140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2%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5F68462" w14:textId="77777777" w:rsidR="00C16CEC" w:rsidRPr="000D0C0A" w:rsidRDefault="00C16CEC" w:rsidP="00826B3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</w:rPr>
              <w:t>No overall change in HIV risk behaviour for entire sample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. Significant reductions in HIV risk behaviour among those reporting risk behaviours at baseline. 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16CEC" w:rsidRPr="006E4693" w14:paraId="7C8D16E5" w14:textId="77777777" w:rsidTr="00843CF3">
        <w:tc>
          <w:tcPr>
            <w:tcW w:w="0" w:type="auto"/>
          </w:tcPr>
          <w:p w14:paraId="075AC43D" w14:textId="6920782F" w:rsidR="00C16CEC" w:rsidRPr="000D0C0A" w:rsidRDefault="000B41EF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</w:tcPr>
          <w:p w14:paraId="04B846C1" w14:textId="0F92A1ED" w:rsidR="00C16CEC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perario</w:t>
            </w:r>
            <w:proofErr w:type="spellEnd"/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2C7EFB28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2010 </w:t>
            </w:r>
          </w:p>
          <w:p w14:paraId="1E760B58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0" w:type="auto"/>
          </w:tcPr>
          <w:p w14:paraId="319DF255" w14:textId="6387BCC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GB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SM who also have sex with women</w:t>
            </w:r>
          </w:p>
        </w:tc>
        <w:tc>
          <w:tcPr>
            <w:tcW w:w="0" w:type="auto"/>
          </w:tcPr>
          <w:p w14:paraId="136665AC" w14:textId="77777777" w:rsidR="00C16CEC" w:rsidRPr="000D0C0A" w:rsidRDefault="00C16CEC" w:rsidP="00826B3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eer led 4 session motivational interview, HIV testing and counselling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3CC4139A" w14:textId="23EB3FA2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ace</w:t>
            </w:r>
          </w:p>
        </w:tc>
        <w:tc>
          <w:tcPr>
            <w:tcW w:w="0" w:type="auto"/>
          </w:tcPr>
          <w:p w14:paraId="5A573333" w14:textId="10237ECC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5E5422D0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re post cohort</w:t>
            </w:r>
          </w:p>
        </w:tc>
        <w:tc>
          <w:tcPr>
            <w:tcW w:w="0" w:type="auto"/>
          </w:tcPr>
          <w:p w14:paraId="5CC865FE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IV risk behaviours,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s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ubstance use,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p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ychosocial wellbeing</w:t>
            </w:r>
          </w:p>
        </w:tc>
        <w:tc>
          <w:tcPr>
            <w:tcW w:w="0" w:type="auto"/>
          </w:tcPr>
          <w:p w14:paraId="0EFDB8B6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N = 68 </w:t>
            </w:r>
          </w:p>
          <w:p w14:paraId="36A3E620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 months</w:t>
            </w:r>
          </w:p>
          <w:p w14:paraId="48C02275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53% </w:t>
            </w:r>
          </w:p>
          <w:p w14:paraId="0DF6AB43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B14EB20" w14:textId="77777777" w:rsidR="00C16CEC" w:rsidRPr="006E4693" w:rsidRDefault="00C16CEC" w:rsidP="00826B3E">
            <w:pPr>
              <w:autoSpaceDE w:val="0"/>
              <w:autoSpaceDN w:val="0"/>
              <w:adjustRightInd w:val="0"/>
              <w:rPr>
                <w:rFonts w:eastAsia="Sabon-Roman" w:cstheme="minorHAnsi"/>
                <w:color w:val="000000" w:themeColor="text1"/>
                <w:sz w:val="16"/>
                <w:szCs w:val="16"/>
              </w:rPr>
            </w:pPr>
            <w:r w:rsidRPr="000D0C0A">
              <w:rPr>
                <w:rFonts w:eastAsia="Sabon-Roman" w:cstheme="minorHAnsi"/>
                <w:color w:val="000000" w:themeColor="text1"/>
                <w:sz w:val="16"/>
                <w:szCs w:val="16"/>
              </w:rPr>
              <w:t>Significant reductions in unprotected receptive and insertive anal sex with male partners, fewer numbers of unprotected sex partners, decreased</w:t>
            </w:r>
            <w:r>
              <w:rPr>
                <w:rFonts w:eastAsia="Sabon-Roman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D0C0A">
              <w:rPr>
                <w:rFonts w:eastAsia="Sabon-Roman" w:cstheme="minorHAnsi"/>
                <w:color w:val="000000" w:themeColor="text1"/>
                <w:sz w:val="16"/>
                <w:szCs w:val="16"/>
              </w:rPr>
              <w:t>sex while on drugs. Increases in social support, self-esteem, and reduced loneliness.</w:t>
            </w:r>
          </w:p>
        </w:tc>
      </w:tr>
      <w:tr w:rsidR="00843CF3" w:rsidRPr="006E4693" w14:paraId="5FCBBD32" w14:textId="77777777" w:rsidTr="00843CF3">
        <w:tc>
          <w:tcPr>
            <w:tcW w:w="0" w:type="auto"/>
            <w:shd w:val="clear" w:color="auto" w:fill="F2F2F2" w:themeFill="background1" w:themeFillShade="F2"/>
          </w:tcPr>
          <w:p w14:paraId="33864E71" w14:textId="1DAF91D2" w:rsidR="00C16CEC" w:rsidRPr="000D0C0A" w:rsidRDefault="000B41EF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BB43B16" w14:textId="4027020C" w:rsidR="00C16CEC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utlaw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5C4BAA69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2010 </w:t>
            </w:r>
          </w:p>
          <w:p w14:paraId="5DD55BCE" w14:textId="77777777" w:rsidR="00C16CEC" w:rsidRPr="000D0C0A" w:rsidRDefault="00C16CEC" w:rsidP="00826B3E">
            <w:pPr>
              <w:rPr>
                <w:rFonts w:cstheme="minorHAnsi"/>
                <w:sz w:val="16"/>
                <w:szCs w:val="16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D2FC99F" w14:textId="6B219B9E" w:rsidR="00C16CEC" w:rsidRPr="000D0C0A" w:rsidRDefault="00C16CEC" w:rsidP="00826B3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GB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MSM, African American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D56C629" w14:textId="77777777" w:rsidR="00C16CEC" w:rsidRPr="006E4693" w:rsidRDefault="00C16CEC" w:rsidP="00826B3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</w:rPr>
              <w:t>30-minute intervention with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</w:rPr>
              <w:t xml:space="preserve">a peer outreach worker in a community outreach venue. HIV oriented peer education and safe sex supplies offered plus a motivational interview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addressing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</w:rPr>
              <w:t xml:space="preserve"> HIV testing and counselling offered.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2A7A5F2" w14:textId="0A7F55F2" w:rsidR="00C16CEC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ge, Race, Sexual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4FCCDDD" w14:textId="4930DD53" w:rsidR="00C16CEC" w:rsidRPr="000D0C0A" w:rsidRDefault="00C16CEC" w:rsidP="00826B3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eer education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n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an outreach setting, HIV education and HIV testing, and counselling offered.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1726F41" w14:textId="77777777" w:rsidR="00C16CEC" w:rsidRPr="000D0C0A" w:rsidRDefault="00C16CEC" w:rsidP="00826B3E">
            <w:pPr>
              <w:rPr>
                <w:rFonts w:cstheme="minorHAnsi"/>
                <w:sz w:val="16"/>
                <w:szCs w:val="16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C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E22CD88" w14:textId="77777777" w:rsidR="00C16CEC" w:rsidRPr="000D0C0A" w:rsidRDefault="00C16CEC" w:rsidP="00826B3E">
            <w:pPr>
              <w:rPr>
                <w:rFonts w:cstheme="minorHAnsi"/>
                <w:sz w:val="16"/>
                <w:szCs w:val="16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ervice acces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833A7BC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N = 188 </w:t>
            </w:r>
          </w:p>
          <w:p w14:paraId="30B6A7A9" w14:textId="1B8FFF76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A</w:t>
            </w:r>
            <w:r w:rsidR="007A39B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6A4ABDC8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100% </w:t>
            </w:r>
          </w:p>
          <w:p w14:paraId="505F951F" w14:textId="77777777" w:rsidR="00C16CEC" w:rsidRPr="000D0C0A" w:rsidRDefault="00C16CEC" w:rsidP="00826B3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DE89C93" w14:textId="77777777" w:rsidR="00C16CEC" w:rsidRPr="006E4693" w:rsidRDefault="00C16CEC" w:rsidP="00826B3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Almost half (49%) 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</w:rPr>
              <w:t>of participants in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</w:rPr>
              <w:t>the intervention group received HIV counselling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</w:rPr>
              <w:t>and testing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vs.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</w:rPr>
              <w:t xml:space="preserve"> 20% of the participants in control.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I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</w:rPr>
              <w:t xml:space="preserve">ntervention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participants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</w:rPr>
              <w:t xml:space="preserve"> more likely to return for test results (98% v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s.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</w:rPr>
              <w:t xml:space="preserve"> 72%).</w:t>
            </w:r>
          </w:p>
        </w:tc>
      </w:tr>
      <w:tr w:rsidR="00C16CEC" w:rsidRPr="000D0C0A" w14:paraId="67D2FA23" w14:textId="77777777" w:rsidTr="00843CF3">
        <w:tc>
          <w:tcPr>
            <w:tcW w:w="0" w:type="auto"/>
          </w:tcPr>
          <w:p w14:paraId="2D38B3D5" w14:textId="7379EA98" w:rsidR="00C16CEC" w:rsidRPr="000D0C0A" w:rsidRDefault="000B41EF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</w:tcPr>
          <w:p w14:paraId="26260281" w14:textId="427C14D9" w:rsidR="00C16CEC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cKirknan</w:t>
            </w:r>
            <w:proofErr w:type="spellEnd"/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1B3AD274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2007 </w:t>
            </w:r>
          </w:p>
          <w:p w14:paraId="3AA85979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US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</w:tcPr>
          <w:p w14:paraId="677D4CAC" w14:textId="79A620E5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GB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MSM, HIV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</w:tcPr>
          <w:p w14:paraId="4CF35AE5" w14:textId="77777777" w:rsidR="00C16CEC" w:rsidRPr="000D0C0A" w:rsidRDefault="00C16CEC" w:rsidP="00826B3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eer led 4 session, one to one counseling intervention focusing on HIV risk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behaviours, HIV management, psychosocial wellbeing, and substance use</w:t>
            </w:r>
          </w:p>
        </w:tc>
        <w:tc>
          <w:tcPr>
            <w:tcW w:w="0" w:type="auto"/>
          </w:tcPr>
          <w:p w14:paraId="300522B8" w14:textId="1DF6CDAD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HIV +, Sexuality </w:t>
            </w:r>
          </w:p>
        </w:tc>
        <w:tc>
          <w:tcPr>
            <w:tcW w:w="0" w:type="auto"/>
          </w:tcPr>
          <w:p w14:paraId="2EF2D910" w14:textId="24962B3A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tandard of care</w:t>
            </w:r>
          </w:p>
        </w:tc>
        <w:tc>
          <w:tcPr>
            <w:tcW w:w="0" w:type="auto"/>
          </w:tcPr>
          <w:p w14:paraId="357DF46F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CT</w:t>
            </w:r>
          </w:p>
        </w:tc>
        <w:tc>
          <w:tcPr>
            <w:tcW w:w="0" w:type="auto"/>
          </w:tcPr>
          <w:p w14:paraId="3C1713F3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IV risk behaviours</w:t>
            </w:r>
          </w:p>
        </w:tc>
        <w:tc>
          <w:tcPr>
            <w:tcW w:w="0" w:type="auto"/>
          </w:tcPr>
          <w:p w14:paraId="5C653202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 = 313</w:t>
            </w:r>
          </w:p>
          <w:p w14:paraId="313C63AC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1 year </w:t>
            </w:r>
          </w:p>
          <w:p w14:paraId="74C89B5E" w14:textId="77777777" w:rsidR="00C16CEC" w:rsidRPr="000D0C0A" w:rsidRDefault="00C16CEC" w:rsidP="00826B3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0%</w:t>
            </w:r>
          </w:p>
        </w:tc>
        <w:tc>
          <w:tcPr>
            <w:tcW w:w="0" w:type="auto"/>
          </w:tcPr>
          <w:p w14:paraId="4EFD55D7" w14:textId="77777777" w:rsidR="00C16CEC" w:rsidRPr="000D0C0A" w:rsidRDefault="00C16CEC" w:rsidP="00826B3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D0C0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ransmission risk among intervention participants decreased from 34% at to 20% at both 6 and 12 months. Transmission risk r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mained constant in comparison arm</w:t>
            </w:r>
          </w:p>
        </w:tc>
      </w:tr>
    </w:tbl>
    <w:p w14:paraId="4F576740" w14:textId="77777777" w:rsidR="00283685" w:rsidRDefault="00283685"/>
    <w:sectPr w:rsidR="00283685" w:rsidSect="0028368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AACEB" w14:textId="77777777" w:rsidR="00651B12" w:rsidRDefault="00651B12" w:rsidP="00283685">
      <w:pPr>
        <w:spacing w:after="0" w:line="240" w:lineRule="auto"/>
      </w:pPr>
      <w:r>
        <w:separator/>
      </w:r>
    </w:p>
  </w:endnote>
  <w:endnote w:type="continuationSeparator" w:id="0">
    <w:p w14:paraId="6ED71F5E" w14:textId="77777777" w:rsidR="00651B12" w:rsidRDefault="00651B12" w:rsidP="00283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039f5ce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abon-Roman">
    <w:altName w:val="PMingLiU"/>
    <w:panose1 w:val="00000000000000000000"/>
    <w:charset w:val="88"/>
    <w:family w:val="roman"/>
    <w:notTrueType/>
    <w:pitch w:val="default"/>
    <w:sig w:usb0="00000003" w:usb1="08080000" w:usb2="00000010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D0236C" w14:textId="77777777" w:rsidR="008E7692" w:rsidRDefault="008E76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C263C" w14:textId="77777777" w:rsidR="008E7692" w:rsidRDefault="008E76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42B4D" w14:textId="77777777" w:rsidR="008E7692" w:rsidRDefault="008E76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5A59A" w14:textId="77777777" w:rsidR="00651B12" w:rsidRDefault="00651B12" w:rsidP="00283685">
      <w:pPr>
        <w:spacing w:after="0" w:line="240" w:lineRule="auto"/>
      </w:pPr>
      <w:r>
        <w:separator/>
      </w:r>
    </w:p>
  </w:footnote>
  <w:footnote w:type="continuationSeparator" w:id="0">
    <w:p w14:paraId="322CF715" w14:textId="77777777" w:rsidR="00651B12" w:rsidRDefault="00651B12" w:rsidP="002836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E349B" w14:textId="77777777" w:rsidR="008E7692" w:rsidRDefault="008E76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9E7EF" w14:textId="5535E08C" w:rsidR="00283685" w:rsidRDefault="00283685">
    <w:pPr>
      <w:pStyle w:val="Header"/>
    </w:pPr>
    <w:r w:rsidRPr="00283685">
      <w:rPr>
        <w:rFonts w:ascii="Times New Roman" w:eastAsia="Arial Unicode MS" w:hAnsi="Times New Roman" w:cs="Times New Roman"/>
        <w:noProof/>
        <w:sz w:val="24"/>
        <w:szCs w:val="24"/>
        <w:bdr w:val="nil"/>
        <w:lang w:val="en-US"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 wp14:anchorId="0EF43CF2" wp14:editId="75B8D12F">
              <wp:simplePos x="0" y="0"/>
              <wp:positionH relativeFrom="margin">
                <wp:align>left</wp:align>
              </wp:positionH>
              <wp:positionV relativeFrom="paragraph">
                <wp:posOffset>-69215</wp:posOffset>
              </wp:positionV>
              <wp:extent cx="8845550" cy="1404620"/>
              <wp:effectExtent l="0" t="0" r="0" b="0"/>
              <wp:wrapSquare wrapText="bothSides"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845550" cy="14046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0A88BB0" w14:textId="4638512A" w:rsidR="00283685" w:rsidRPr="00EC2158" w:rsidRDefault="00283685" w:rsidP="00283685">
                          <w:pPr>
                            <w:shd w:val="clear" w:color="auto" w:fill="FFFFFF"/>
                            <w:spacing w:after="100" w:afterAutospacing="1"/>
                            <w:rPr>
                              <w:rFonts w:ascii="Calibri" w:eastAsia="Times New Roman" w:hAnsi="Calibri" w:cs="Calibri"/>
                              <w:i/>
                              <w:iCs/>
                              <w:sz w:val="20"/>
                              <w:szCs w:val="20"/>
                              <w:lang w:eastAsia="en-AU"/>
                            </w:rPr>
                          </w:pPr>
                          <w:r w:rsidRPr="00EC2158">
                            <w:rPr>
                              <w:rFonts w:ascii="Calibri" w:eastAsia="Times New Roman" w:hAnsi="Calibri" w:cs="Calibri"/>
                              <w:i/>
                              <w:iCs/>
                              <w:sz w:val="20"/>
                              <w:szCs w:val="20"/>
                              <w:lang w:eastAsia="en-AU"/>
                            </w:rPr>
                            <w:t>Freestone et al, Peer interventions for GBMSM</w:t>
                          </w:r>
                          <w:r w:rsidR="008E7692">
                            <w:rPr>
                              <w:rFonts w:ascii="Calibri" w:eastAsia="Times New Roman" w:hAnsi="Calibri" w:cs="Calibri"/>
                              <w:i/>
                              <w:iCs/>
                              <w:sz w:val="20"/>
                              <w:szCs w:val="20"/>
                              <w:lang w:eastAsia="en-AU"/>
                            </w:rPr>
                            <w:t>,</w:t>
                          </w:r>
                          <w:r w:rsidRPr="00EC2158">
                            <w:rPr>
                              <w:rFonts w:ascii="Calibri" w:eastAsia="Times New Roman" w:hAnsi="Calibri" w:cs="Calibri"/>
                              <w:i/>
                              <w:iCs/>
                              <w:sz w:val="20"/>
                              <w:szCs w:val="20"/>
                              <w:lang w:eastAsia="en-AU"/>
                            </w:rPr>
                            <w:t xml:space="preserve"> review 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EF43CF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-5.45pt;width:696.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" stroked="f">
              <v:textbox style="mso-fit-shape-to-text:t">
                <w:txbxContent>
                  <w:p w14:paraId="60A88BB0" w14:textId="4638512A" w:rsidR="00283685" w:rsidRPr="00EC2158" w:rsidRDefault="00283685" w:rsidP="00283685">
                    <w:pPr>
                      <w:shd w:val="clear" w:color="auto" w:fill="FFFFFF"/>
                      <w:spacing w:after="100" w:afterAutospacing="1"/>
                      <w:rPr>
                        <w:rFonts w:ascii="Calibri" w:eastAsia="Times New Roman" w:hAnsi="Calibri" w:cs="Calibri"/>
                        <w:i/>
                        <w:iCs/>
                        <w:sz w:val="20"/>
                        <w:szCs w:val="20"/>
                        <w:lang w:eastAsia="en-AU"/>
                      </w:rPr>
                    </w:pPr>
                    <w:r w:rsidRPr="00EC2158">
                      <w:rPr>
                        <w:rFonts w:ascii="Calibri" w:eastAsia="Times New Roman" w:hAnsi="Calibri" w:cs="Calibri"/>
                        <w:i/>
                        <w:iCs/>
                        <w:sz w:val="20"/>
                        <w:szCs w:val="20"/>
                        <w:lang w:eastAsia="en-AU"/>
                      </w:rPr>
                      <w:t>Freestone et al, Peer interventions for GBMSM</w:t>
                    </w:r>
                    <w:r w:rsidR="008E7692">
                      <w:rPr>
                        <w:rFonts w:ascii="Calibri" w:eastAsia="Times New Roman" w:hAnsi="Calibri" w:cs="Calibri"/>
                        <w:i/>
                        <w:iCs/>
                        <w:sz w:val="20"/>
                        <w:szCs w:val="20"/>
                        <w:lang w:eastAsia="en-AU"/>
                      </w:rPr>
                      <w:t>,</w:t>
                    </w:r>
                    <w:r w:rsidRPr="00EC2158">
                      <w:rPr>
                        <w:rFonts w:ascii="Calibri" w:eastAsia="Times New Roman" w:hAnsi="Calibri" w:cs="Calibri"/>
                        <w:i/>
                        <w:iCs/>
                        <w:sz w:val="20"/>
                        <w:szCs w:val="20"/>
                        <w:lang w:eastAsia="en-AU"/>
                      </w:rPr>
                      <w:t xml:space="preserve"> review 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3DCF3" w14:textId="77777777" w:rsidR="008E7692" w:rsidRDefault="008E76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85"/>
    <w:rsid w:val="000B41EF"/>
    <w:rsid w:val="002629E8"/>
    <w:rsid w:val="00283685"/>
    <w:rsid w:val="0029093A"/>
    <w:rsid w:val="002E2BD1"/>
    <w:rsid w:val="003C32FC"/>
    <w:rsid w:val="005427B8"/>
    <w:rsid w:val="005D1408"/>
    <w:rsid w:val="00651B12"/>
    <w:rsid w:val="006945A9"/>
    <w:rsid w:val="006D0DFB"/>
    <w:rsid w:val="007671A8"/>
    <w:rsid w:val="007A39BF"/>
    <w:rsid w:val="007B16C5"/>
    <w:rsid w:val="00826B3E"/>
    <w:rsid w:val="00843CF3"/>
    <w:rsid w:val="008E7692"/>
    <w:rsid w:val="00B3625F"/>
    <w:rsid w:val="00BB0756"/>
    <w:rsid w:val="00BC678B"/>
    <w:rsid w:val="00C16CEC"/>
    <w:rsid w:val="00C46CA6"/>
    <w:rsid w:val="00C60D32"/>
    <w:rsid w:val="00D439E5"/>
    <w:rsid w:val="00DC7F2D"/>
    <w:rsid w:val="00E622D2"/>
    <w:rsid w:val="00FF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3E3D0"/>
  <w15:chartTrackingRefBased/>
  <w15:docId w15:val="{0C805827-2C43-4B3B-AE66-EAE3B2C17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3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6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68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836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685"/>
  </w:style>
  <w:style w:type="paragraph" w:styleId="Footer">
    <w:name w:val="footer"/>
    <w:basedOn w:val="Normal"/>
    <w:link w:val="FooterChar"/>
    <w:uiPriority w:val="99"/>
    <w:unhideWhenUsed/>
    <w:rsid w:val="002836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7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Freestone</dc:creator>
  <cp:keywords/>
  <dc:description/>
  <cp:lastModifiedBy>Jack Freestone</cp:lastModifiedBy>
  <cp:revision>3</cp:revision>
  <dcterms:created xsi:type="dcterms:W3CDTF">2022-07-13T07:48:00Z</dcterms:created>
  <dcterms:modified xsi:type="dcterms:W3CDTF">2022-07-13T07:48:00Z</dcterms:modified>
</cp:coreProperties>
</file>